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page" w:tblpX="1970" w:tblpY="592"/>
        <w:tblW w:w="11847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26"/>
        <w:gridCol w:w="2790"/>
        <w:gridCol w:w="2790"/>
        <w:gridCol w:w="1710"/>
        <w:gridCol w:w="1170"/>
        <w:gridCol w:w="661"/>
      </w:tblGrid>
      <w:tr w:rsidR="00385DEF" w:rsidRPr="005B6DD8" w14:paraId="620C02CD" w14:textId="77777777" w:rsidTr="00385DEF">
        <w:trPr>
          <w:trHeight w:val="724"/>
        </w:trPr>
        <w:tc>
          <w:tcPr>
            <w:tcW w:w="27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8CDF5FD" w14:textId="77777777" w:rsidR="00385DEF" w:rsidRPr="005B6DD8" w:rsidRDefault="00385DEF" w:rsidP="00385DE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B6DD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2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062D7EE" w14:textId="77777777" w:rsidR="00385DEF" w:rsidRPr="005B6DD8" w:rsidRDefault="00385DEF" w:rsidP="00385DE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B6DD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2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B02AA51" w14:textId="77777777" w:rsidR="00385DEF" w:rsidRPr="005B6DD8" w:rsidRDefault="00385DEF" w:rsidP="00385DE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B6DD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04CABA3" w14:textId="77777777" w:rsidR="00385DEF" w:rsidRPr="005B6DD8" w:rsidRDefault="00385DEF" w:rsidP="00385DE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B6DD8">
              <w:rPr>
                <w:rFonts w:ascii="Times New Roman" w:eastAsia="Times New Roman" w:hAnsi="Times New Roman"/>
                <w:b/>
                <w:sz w:val="18"/>
                <w:szCs w:val="18"/>
                <w:lang w:eastAsia="en-GB"/>
              </w:rPr>
              <w:t>NCBI Reference Sequence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 w14:paraId="38614742" w14:textId="77777777" w:rsidR="00385DEF" w:rsidRPr="005B6DD8" w:rsidRDefault="00385DEF" w:rsidP="00385DEF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en-GB"/>
              </w:rPr>
            </w:pPr>
            <w:r w:rsidRPr="005B6DD8">
              <w:rPr>
                <w:rFonts w:ascii="Times New Roman" w:eastAsia="Times New Roman" w:hAnsi="Times New Roman"/>
                <w:b/>
                <w:sz w:val="18"/>
                <w:szCs w:val="18"/>
                <w:lang w:eastAsia="en-GB"/>
              </w:rPr>
              <w:t>Amplicon size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</w:tcPr>
          <w:p w14:paraId="06F78DEA" w14:textId="77777777" w:rsidR="00385DEF" w:rsidRPr="005B6DD8" w:rsidRDefault="00385DEF" w:rsidP="00385DEF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eastAsia="en-GB"/>
              </w:rPr>
            </w:pPr>
            <w:r w:rsidRPr="005B6DD8">
              <w:rPr>
                <w:rFonts w:ascii="Times New Roman" w:eastAsia="Times New Roman" w:hAnsi="Times New Roman"/>
                <w:b/>
                <w:sz w:val="18"/>
                <w:szCs w:val="18"/>
                <w:lang w:eastAsia="en-GB"/>
              </w:rPr>
              <w:t>Tm</w:t>
            </w:r>
          </w:p>
        </w:tc>
      </w:tr>
      <w:tr w:rsidR="00385DEF" w:rsidRPr="005B6DD8" w14:paraId="0E37D157" w14:textId="77777777" w:rsidTr="00385DEF">
        <w:trPr>
          <w:trHeight w:val="700"/>
        </w:trPr>
        <w:tc>
          <w:tcPr>
            <w:tcW w:w="2726" w:type="dxa"/>
            <w:shd w:val="clear" w:color="auto" w:fill="auto"/>
          </w:tcPr>
          <w:p w14:paraId="01D4668A" w14:textId="77777777" w:rsidR="00385DEF" w:rsidRPr="005B6DD8" w:rsidRDefault="00385DEF" w:rsidP="00385DE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5B6DD8">
              <w:rPr>
                <w:rFonts w:ascii="Times New Roman" w:hAnsi="Times New Roman"/>
                <w:i/>
                <w:sz w:val="18"/>
                <w:szCs w:val="18"/>
              </w:rPr>
              <w:t>Ndrg4</w:t>
            </w:r>
          </w:p>
          <w:p w14:paraId="4C6E7D78" w14:textId="77777777" w:rsidR="00385DEF" w:rsidRPr="005B6DD8" w:rsidRDefault="00385DEF" w:rsidP="00385DEF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5B6DD8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(NDRG family member 4)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</w:tcPr>
          <w:p w14:paraId="45D04D6C" w14:textId="77777777" w:rsidR="00385DEF" w:rsidRPr="005B6DD8" w:rsidRDefault="00385DEF" w:rsidP="00385DE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5B6DD8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CCCAGCCATCCTTACCTAC</w:t>
            </w:r>
          </w:p>
        </w:tc>
        <w:tc>
          <w:tcPr>
            <w:tcW w:w="2790" w:type="dxa"/>
            <w:shd w:val="clear" w:color="auto" w:fill="auto"/>
          </w:tcPr>
          <w:p w14:paraId="6336F722" w14:textId="77777777" w:rsidR="00385DEF" w:rsidRPr="005B6DD8" w:rsidRDefault="00385DEF" w:rsidP="00385DE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B6DD8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GCACACCACGAAGTGTTTG</w:t>
            </w:r>
          </w:p>
        </w:tc>
        <w:tc>
          <w:tcPr>
            <w:tcW w:w="1710" w:type="dxa"/>
            <w:shd w:val="clear" w:color="auto" w:fill="auto"/>
          </w:tcPr>
          <w:p w14:paraId="4EB3B775" w14:textId="77777777" w:rsidR="00385DEF" w:rsidRPr="005B6DD8" w:rsidRDefault="00385DEF" w:rsidP="00385DE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5B6DD8"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eastAsia="en-GB"/>
              </w:rPr>
              <w:t>NM_</w:t>
            </w:r>
            <w:r w:rsidRPr="005B6DD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B6DD8"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eastAsia="en-GB"/>
              </w:rPr>
              <w:t>001271091.1</w:t>
            </w:r>
          </w:p>
        </w:tc>
        <w:tc>
          <w:tcPr>
            <w:tcW w:w="1170" w:type="dxa"/>
          </w:tcPr>
          <w:p w14:paraId="5F91D0C1" w14:textId="77777777" w:rsidR="00385DEF" w:rsidRPr="005B6DD8" w:rsidRDefault="00385DEF" w:rsidP="00385DE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eastAsia="en-GB"/>
              </w:rPr>
            </w:pPr>
            <w:r w:rsidRPr="005B6DD8"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eastAsia="en-GB"/>
              </w:rPr>
              <w:t>119</w:t>
            </w:r>
          </w:p>
        </w:tc>
        <w:tc>
          <w:tcPr>
            <w:tcW w:w="661" w:type="dxa"/>
          </w:tcPr>
          <w:p w14:paraId="7802605D" w14:textId="77777777" w:rsidR="00385DEF" w:rsidRPr="005B6DD8" w:rsidRDefault="00385DEF" w:rsidP="00385DE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eastAsia="en-GB"/>
              </w:rPr>
            </w:pPr>
            <w:r w:rsidRPr="005B6DD8"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eastAsia="en-GB"/>
              </w:rPr>
              <w:t>58</w:t>
            </w:r>
          </w:p>
        </w:tc>
      </w:tr>
      <w:tr w:rsidR="00385DEF" w:rsidRPr="005B6DD8" w14:paraId="6A2EDFD2" w14:textId="77777777" w:rsidTr="00385DEF">
        <w:trPr>
          <w:trHeight w:val="1009"/>
        </w:trPr>
        <w:tc>
          <w:tcPr>
            <w:tcW w:w="2726" w:type="dxa"/>
            <w:shd w:val="clear" w:color="auto" w:fill="auto"/>
          </w:tcPr>
          <w:p w14:paraId="0E66AC55" w14:textId="77777777" w:rsidR="00385DEF" w:rsidRPr="005B6DD8" w:rsidRDefault="00385DEF" w:rsidP="00385DE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5B6DD8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</w:p>
          <w:p w14:paraId="13EDF56D" w14:textId="77777777" w:rsidR="00385DEF" w:rsidRPr="005B6DD8" w:rsidRDefault="00385DEF" w:rsidP="00385DE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B6DD8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(KIT proto-oncogene receptor tyrosine kinase)</w:t>
            </w:r>
          </w:p>
        </w:tc>
        <w:tc>
          <w:tcPr>
            <w:tcW w:w="2790" w:type="dxa"/>
            <w:shd w:val="clear" w:color="auto" w:fill="auto"/>
          </w:tcPr>
          <w:p w14:paraId="2AED0115" w14:textId="77777777" w:rsidR="00385DEF" w:rsidRPr="005B6DD8" w:rsidRDefault="00385DEF" w:rsidP="00385DE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5B6DD8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TGGAAGATGACGAGCTGGC</w:t>
            </w:r>
          </w:p>
        </w:tc>
        <w:tc>
          <w:tcPr>
            <w:tcW w:w="2790" w:type="dxa"/>
            <w:shd w:val="clear" w:color="auto" w:fill="auto"/>
          </w:tcPr>
          <w:p w14:paraId="614F5C17" w14:textId="77777777" w:rsidR="00385DEF" w:rsidRPr="005B6DD8" w:rsidRDefault="00385DEF" w:rsidP="00385DE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B6DD8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ATCTTTGTGATCCGCCCG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C8CD9EA" w14:textId="77777777" w:rsidR="00385DEF" w:rsidRPr="005B6DD8" w:rsidRDefault="00385DEF" w:rsidP="00385DE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eastAsia="en-GB"/>
              </w:rPr>
            </w:pPr>
            <w:r w:rsidRPr="005B6DD8"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eastAsia="en-GB"/>
              </w:rPr>
              <w:t>NM_</w:t>
            </w:r>
            <w:r w:rsidRPr="005B6DD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B6DD8"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eastAsia="en-GB"/>
              </w:rPr>
              <w:t>022264.1</w:t>
            </w:r>
          </w:p>
        </w:tc>
        <w:tc>
          <w:tcPr>
            <w:tcW w:w="1170" w:type="dxa"/>
          </w:tcPr>
          <w:p w14:paraId="0290ADA5" w14:textId="77777777" w:rsidR="00385DEF" w:rsidRPr="005B6DD8" w:rsidRDefault="00385DEF" w:rsidP="00385DE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eastAsia="en-GB"/>
              </w:rPr>
            </w:pPr>
            <w:r w:rsidRPr="005B6DD8"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eastAsia="en-GB"/>
              </w:rPr>
              <w:t>104</w:t>
            </w:r>
          </w:p>
        </w:tc>
        <w:tc>
          <w:tcPr>
            <w:tcW w:w="661" w:type="dxa"/>
          </w:tcPr>
          <w:p w14:paraId="036238EF" w14:textId="77777777" w:rsidR="00385DEF" w:rsidRPr="005B6DD8" w:rsidRDefault="00385DEF" w:rsidP="00385DE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eastAsia="en-GB"/>
              </w:rPr>
            </w:pPr>
            <w:r w:rsidRPr="005B6DD8"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eastAsia="en-GB"/>
              </w:rPr>
              <w:t>58</w:t>
            </w:r>
          </w:p>
        </w:tc>
      </w:tr>
      <w:tr w:rsidR="00385DEF" w:rsidRPr="005B6DD8" w14:paraId="008B34D1" w14:textId="77777777" w:rsidTr="00385DEF">
        <w:trPr>
          <w:trHeight w:val="771"/>
        </w:trPr>
        <w:tc>
          <w:tcPr>
            <w:tcW w:w="2726" w:type="dxa"/>
            <w:shd w:val="clear" w:color="auto" w:fill="auto"/>
          </w:tcPr>
          <w:p w14:paraId="234D7890" w14:textId="77777777" w:rsidR="00385DEF" w:rsidRPr="005B6DD8" w:rsidRDefault="00385DEF" w:rsidP="00385DE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5B6DD8">
              <w:rPr>
                <w:rFonts w:ascii="Times New Roman" w:hAnsi="Times New Roman"/>
                <w:i/>
                <w:sz w:val="18"/>
                <w:szCs w:val="18"/>
              </w:rPr>
              <w:t>Rhcg</w:t>
            </w:r>
            <w:proofErr w:type="spellEnd"/>
          </w:p>
          <w:p w14:paraId="6E16EB79" w14:textId="77777777" w:rsidR="00385DEF" w:rsidRPr="005B6DD8" w:rsidRDefault="00385DEF" w:rsidP="00385DE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B6DD8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(Rh family, C glycoprotein)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</w:tcPr>
          <w:p w14:paraId="005485E2" w14:textId="77777777" w:rsidR="00385DEF" w:rsidRPr="005B6DD8" w:rsidRDefault="00385DEF" w:rsidP="00385DE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5B6DD8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GCGCTGTAGGCTTCAACTT</w:t>
            </w:r>
            <w:r w:rsidRPr="005B6DD8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790" w:type="dxa"/>
            <w:shd w:val="clear" w:color="auto" w:fill="auto"/>
          </w:tcPr>
          <w:p w14:paraId="45A0EB92" w14:textId="77777777" w:rsidR="00385DEF" w:rsidRPr="005B6DD8" w:rsidRDefault="00385DEF" w:rsidP="00385DE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B6DD8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TCGGCTTGGATGAGGTTC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97A09EB" w14:textId="77777777" w:rsidR="00385DEF" w:rsidRPr="005B6DD8" w:rsidRDefault="00385DEF" w:rsidP="00385DE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eastAsia="en-GB"/>
              </w:rPr>
            </w:pPr>
            <w:r w:rsidRPr="005B6DD8"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eastAsia="en-GB"/>
              </w:rPr>
              <w:t>NM_</w:t>
            </w:r>
            <w:r w:rsidRPr="005B6DD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B6DD8"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eastAsia="en-GB"/>
              </w:rPr>
              <w:t>183053.1</w:t>
            </w:r>
          </w:p>
        </w:tc>
        <w:tc>
          <w:tcPr>
            <w:tcW w:w="1170" w:type="dxa"/>
          </w:tcPr>
          <w:p w14:paraId="69DB6857" w14:textId="77777777" w:rsidR="00385DEF" w:rsidRPr="005B6DD8" w:rsidRDefault="00385DEF" w:rsidP="00385DE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eastAsia="en-GB"/>
              </w:rPr>
            </w:pPr>
            <w:r w:rsidRPr="005B6DD8"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eastAsia="en-GB"/>
              </w:rPr>
              <w:t>103</w:t>
            </w:r>
          </w:p>
        </w:tc>
        <w:tc>
          <w:tcPr>
            <w:tcW w:w="661" w:type="dxa"/>
          </w:tcPr>
          <w:p w14:paraId="213EC7FF" w14:textId="77777777" w:rsidR="00385DEF" w:rsidRPr="005B6DD8" w:rsidRDefault="00385DEF" w:rsidP="00385DE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eastAsia="en-GB"/>
              </w:rPr>
            </w:pPr>
            <w:r w:rsidRPr="005B6DD8"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eastAsia="en-GB"/>
              </w:rPr>
              <w:t>59</w:t>
            </w:r>
          </w:p>
        </w:tc>
      </w:tr>
      <w:tr w:rsidR="00385DEF" w:rsidRPr="005B6DD8" w14:paraId="1D77BD39" w14:textId="77777777" w:rsidTr="00385DEF">
        <w:trPr>
          <w:trHeight w:val="771"/>
        </w:trPr>
        <w:tc>
          <w:tcPr>
            <w:tcW w:w="2726" w:type="dxa"/>
            <w:shd w:val="clear" w:color="auto" w:fill="auto"/>
          </w:tcPr>
          <w:p w14:paraId="7775EBB9" w14:textId="77777777" w:rsidR="00385DEF" w:rsidRPr="005B6DD8" w:rsidRDefault="00385DEF" w:rsidP="00385DE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5B6DD8">
              <w:rPr>
                <w:rFonts w:ascii="Times New Roman" w:hAnsi="Times New Roman"/>
                <w:i/>
                <w:sz w:val="18"/>
                <w:szCs w:val="18"/>
              </w:rPr>
              <w:t>Lrrc34</w:t>
            </w:r>
          </w:p>
          <w:p w14:paraId="01E10216" w14:textId="77777777" w:rsidR="00385DEF" w:rsidRPr="005B6DD8" w:rsidRDefault="00385DEF" w:rsidP="00385DE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B6DD8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(</w:t>
            </w:r>
            <w:proofErr w:type="gramStart"/>
            <w:r w:rsidRPr="005B6DD8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leucine</w:t>
            </w:r>
            <w:proofErr w:type="gramEnd"/>
            <w:r w:rsidRPr="005B6DD8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 xml:space="preserve"> rich repeat containing 34)</w:t>
            </w:r>
          </w:p>
        </w:tc>
        <w:tc>
          <w:tcPr>
            <w:tcW w:w="2790" w:type="dxa"/>
            <w:shd w:val="clear" w:color="auto" w:fill="auto"/>
          </w:tcPr>
          <w:p w14:paraId="3019B7F8" w14:textId="77777777" w:rsidR="00385DEF" w:rsidRPr="005B6DD8" w:rsidRDefault="00385DEF" w:rsidP="00385DE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5B6DD8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TCGGTGGTGTGGATGTGA:</w:t>
            </w:r>
            <w:r w:rsidRPr="005B6DD8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790" w:type="dxa"/>
            <w:shd w:val="clear" w:color="auto" w:fill="auto"/>
          </w:tcPr>
          <w:p w14:paraId="65B384DA" w14:textId="77777777" w:rsidR="00385DEF" w:rsidRPr="005B6DD8" w:rsidRDefault="00385DEF" w:rsidP="00385DE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B6DD8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CCTTCAGGTCCAATGTCG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2FC9549" w14:textId="77777777" w:rsidR="00385DEF" w:rsidRPr="005B6DD8" w:rsidRDefault="00385DEF" w:rsidP="00385DE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eastAsia="en-GB"/>
              </w:rPr>
            </w:pPr>
            <w:r w:rsidRPr="005B6DD8"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eastAsia="en-GB"/>
              </w:rPr>
              <w:t>NM_001044696.1</w:t>
            </w:r>
          </w:p>
        </w:tc>
        <w:tc>
          <w:tcPr>
            <w:tcW w:w="1170" w:type="dxa"/>
          </w:tcPr>
          <w:p w14:paraId="1EF7CF30" w14:textId="77777777" w:rsidR="00385DEF" w:rsidRPr="005B6DD8" w:rsidRDefault="00385DEF" w:rsidP="00385DE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eastAsia="en-GB"/>
              </w:rPr>
            </w:pPr>
            <w:r w:rsidRPr="005B6DD8"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eastAsia="en-GB"/>
              </w:rPr>
              <w:t>94</w:t>
            </w:r>
          </w:p>
        </w:tc>
        <w:tc>
          <w:tcPr>
            <w:tcW w:w="661" w:type="dxa"/>
          </w:tcPr>
          <w:p w14:paraId="23D42AB9" w14:textId="77777777" w:rsidR="00385DEF" w:rsidRPr="005B6DD8" w:rsidRDefault="00385DEF" w:rsidP="00385DE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eastAsia="en-GB"/>
              </w:rPr>
            </w:pPr>
            <w:r w:rsidRPr="005B6DD8"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eastAsia="en-GB"/>
              </w:rPr>
              <w:t>58</w:t>
            </w:r>
          </w:p>
        </w:tc>
      </w:tr>
      <w:tr w:rsidR="00385DEF" w:rsidRPr="005B6DD8" w14:paraId="53F06D43" w14:textId="77777777" w:rsidTr="00385DEF">
        <w:trPr>
          <w:trHeight w:val="536"/>
        </w:trPr>
        <w:tc>
          <w:tcPr>
            <w:tcW w:w="2726" w:type="dxa"/>
            <w:shd w:val="clear" w:color="auto" w:fill="auto"/>
          </w:tcPr>
          <w:p w14:paraId="15A2E829" w14:textId="77777777" w:rsidR="00385DEF" w:rsidRPr="005B6DD8" w:rsidRDefault="00385DEF" w:rsidP="00385DEF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5B6DD8">
              <w:rPr>
                <w:rFonts w:ascii="Times New Roman" w:hAnsi="Times New Roman"/>
                <w:i/>
                <w:sz w:val="18"/>
                <w:szCs w:val="18"/>
              </w:rPr>
              <w:t>Lgals1</w:t>
            </w:r>
          </w:p>
          <w:p w14:paraId="25B12611" w14:textId="77777777" w:rsidR="00385DEF" w:rsidRPr="005B6DD8" w:rsidRDefault="00385DEF" w:rsidP="00385DE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B6DD8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(</w:t>
            </w:r>
            <w:proofErr w:type="gramStart"/>
            <w:r w:rsidRPr="005B6DD8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galectin</w:t>
            </w:r>
            <w:proofErr w:type="gramEnd"/>
            <w:r w:rsidRPr="005B6DD8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 xml:space="preserve"> 1)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</w:tcPr>
          <w:p w14:paraId="180E245C" w14:textId="77777777" w:rsidR="00385DEF" w:rsidRPr="005B6DD8" w:rsidRDefault="00385DEF" w:rsidP="00385DE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5B6DD8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ACACTTCAACCCCCGCTTC</w:t>
            </w:r>
          </w:p>
        </w:tc>
        <w:tc>
          <w:tcPr>
            <w:tcW w:w="2790" w:type="dxa"/>
            <w:shd w:val="clear" w:color="auto" w:fill="auto"/>
          </w:tcPr>
          <w:p w14:paraId="71958A27" w14:textId="77777777" w:rsidR="00385DEF" w:rsidRPr="005B6DD8" w:rsidRDefault="00385DEF" w:rsidP="00385DE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B6DD8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GATGCACACCTCCGTGATG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0E1E4DE" w14:textId="77777777" w:rsidR="00385DEF" w:rsidRPr="005B6DD8" w:rsidRDefault="00385DEF" w:rsidP="00385DE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eastAsia="en-GB"/>
              </w:rPr>
            </w:pPr>
            <w:r w:rsidRPr="005B6DD8"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eastAsia="en-GB"/>
              </w:rPr>
              <w:t>NM_019904.1</w:t>
            </w:r>
          </w:p>
        </w:tc>
        <w:tc>
          <w:tcPr>
            <w:tcW w:w="1170" w:type="dxa"/>
          </w:tcPr>
          <w:p w14:paraId="4515E54D" w14:textId="77777777" w:rsidR="00385DEF" w:rsidRPr="005B6DD8" w:rsidRDefault="00385DEF" w:rsidP="00385DE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eastAsia="en-GB"/>
              </w:rPr>
            </w:pPr>
            <w:r w:rsidRPr="005B6DD8"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eastAsia="en-GB"/>
              </w:rPr>
              <w:t>105</w:t>
            </w:r>
          </w:p>
        </w:tc>
        <w:tc>
          <w:tcPr>
            <w:tcW w:w="661" w:type="dxa"/>
          </w:tcPr>
          <w:p w14:paraId="740A8DD7" w14:textId="77777777" w:rsidR="00385DEF" w:rsidRPr="005B6DD8" w:rsidRDefault="00385DEF" w:rsidP="00385DEF">
            <w:pPr>
              <w:jc w:val="both"/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eastAsia="en-GB"/>
              </w:rPr>
            </w:pPr>
            <w:r w:rsidRPr="005B6DD8">
              <w:rPr>
                <w:rFonts w:ascii="Times New Roman" w:eastAsia="Times New Roman" w:hAnsi="Times New Roman"/>
                <w:sz w:val="18"/>
                <w:szCs w:val="18"/>
                <w:shd w:val="clear" w:color="auto" w:fill="FFFFFF"/>
                <w:lang w:eastAsia="en-GB"/>
              </w:rPr>
              <w:t>59</w:t>
            </w:r>
          </w:p>
        </w:tc>
      </w:tr>
    </w:tbl>
    <w:p w14:paraId="3BF67B79" w14:textId="77777777" w:rsidR="00385DEF" w:rsidRPr="00385DEF" w:rsidRDefault="00385DEF" w:rsidP="00385DEF">
      <w:r w:rsidRPr="00385DEF">
        <w:t>SI Table 1: Primer sets for evaluation the mRNA transcript expressions of spermatogenic genes</w:t>
      </w:r>
    </w:p>
    <w:p w14:paraId="27D4766C" w14:textId="77777777" w:rsidR="0068470E" w:rsidRDefault="0068470E"/>
    <w:sectPr w:rsidR="0068470E" w:rsidSect="00385D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DEF"/>
    <w:rsid w:val="00385DEF"/>
    <w:rsid w:val="0068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B3300"/>
  <w15:chartTrackingRefBased/>
  <w15:docId w15:val="{42041634-03C8-4EF3-9DD4-D98832657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DEF"/>
    <w:pPr>
      <w:spacing w:after="200" w:line="276" w:lineRule="auto"/>
    </w:pPr>
    <w:rPr>
      <w:rFonts w:ascii="Calibri" w:eastAsia="Calibri" w:hAnsi="Calibri" w:cs="Times New Roman"/>
      <w:kern w:val="0"/>
      <w:lang w:val="en-US" w:eastAsia="en-US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>Frontiers Media</Company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3-06-23T13:52:00Z</dcterms:created>
  <dcterms:modified xsi:type="dcterms:W3CDTF">2023-06-23T13:53:00Z</dcterms:modified>
</cp:coreProperties>
</file>